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2513" w:rsidRDefault="00164AC8" w:rsidP="00164AC8">
      <w:pPr>
        <w:jc w:val="center"/>
      </w:pPr>
      <w:r>
        <w:rPr>
          <w:noProof/>
        </w:rPr>
        <w:drawing>
          <wp:inline distT="0" distB="0" distL="0" distR="0" wp14:anchorId="2C70304E" wp14:editId="5C25CBA8">
            <wp:extent cx="3677996" cy="346776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682289" cy="34718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B502A" w:rsidRDefault="001B502A">
      <w:pPr>
        <w:rPr>
          <w:rFonts w:ascii="Arial" w:hAnsi="Arial" w:cs="Arial"/>
          <w:sz w:val="24"/>
        </w:rPr>
      </w:pPr>
    </w:p>
    <w:p w:rsidR="00164AC8" w:rsidRPr="00164AC8" w:rsidRDefault="00164AC8" w:rsidP="00164AC8">
      <w:pPr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b/>
        </w:rPr>
        <w:t xml:space="preserve">Supplemental </w:t>
      </w:r>
      <w:r w:rsidRPr="00164AC8">
        <w:rPr>
          <w:rFonts w:ascii="Arial" w:hAnsi="Arial" w:cs="Arial"/>
          <w:b/>
          <w:bCs/>
          <w:sz w:val="24"/>
        </w:rPr>
        <w:t xml:space="preserve">Fig. S2 Box plot showing prediction significance of top 50 PCs of prognostic genes and prognostic modules. </w:t>
      </w:r>
      <w:bookmarkStart w:id="0" w:name="_GoBack"/>
      <w:bookmarkEnd w:id="0"/>
      <w:r w:rsidRPr="00164AC8">
        <w:rPr>
          <w:rFonts w:ascii="Arial" w:hAnsi="Arial" w:cs="Arial"/>
          <w:sz w:val="24"/>
        </w:rPr>
        <w:t>Each dot indicates a PC of prognostic genes and network modules. The Y axis shows the significance of the PC in survival prediction, with the p-value calculated from the Cox proportional-hazards model.</w:t>
      </w:r>
    </w:p>
    <w:p w:rsidR="001134E2" w:rsidRDefault="001134E2">
      <w:pPr>
        <w:rPr>
          <w:rFonts w:ascii="Arial" w:hAnsi="Arial" w:cs="Arial"/>
          <w:sz w:val="24"/>
        </w:rPr>
      </w:pPr>
    </w:p>
    <w:sectPr w:rsidR="001134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zMjY2MTWwMDUzMTRU0lEKTi0uzszPAykwNKoFAFV3adYtAAAA"/>
  </w:docVars>
  <w:rsids>
    <w:rsidRoot w:val="008627AA"/>
    <w:rsid w:val="00013985"/>
    <w:rsid w:val="000472C5"/>
    <w:rsid w:val="0007571E"/>
    <w:rsid w:val="001134E2"/>
    <w:rsid w:val="00164AC8"/>
    <w:rsid w:val="001B502A"/>
    <w:rsid w:val="00211D12"/>
    <w:rsid w:val="00254A0A"/>
    <w:rsid w:val="00276DD0"/>
    <w:rsid w:val="002836F2"/>
    <w:rsid w:val="002914DF"/>
    <w:rsid w:val="003868EA"/>
    <w:rsid w:val="003C3960"/>
    <w:rsid w:val="00425EA9"/>
    <w:rsid w:val="004739B5"/>
    <w:rsid w:val="00507E3D"/>
    <w:rsid w:val="00532E13"/>
    <w:rsid w:val="005A0BAE"/>
    <w:rsid w:val="00611AF6"/>
    <w:rsid w:val="00617CB6"/>
    <w:rsid w:val="006701D3"/>
    <w:rsid w:val="008627AA"/>
    <w:rsid w:val="009217CE"/>
    <w:rsid w:val="009B7FEF"/>
    <w:rsid w:val="009C6139"/>
    <w:rsid w:val="00A07834"/>
    <w:rsid w:val="00A33EF6"/>
    <w:rsid w:val="00AA60F4"/>
    <w:rsid w:val="00B62380"/>
    <w:rsid w:val="00C87F77"/>
    <w:rsid w:val="00D44990"/>
    <w:rsid w:val="00D86064"/>
    <w:rsid w:val="00E14CE3"/>
    <w:rsid w:val="00E57C02"/>
    <w:rsid w:val="00E85C48"/>
    <w:rsid w:val="00EA16FA"/>
    <w:rsid w:val="00EA4232"/>
    <w:rsid w:val="00EA5210"/>
    <w:rsid w:val="00FD7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5AC2A6-1B35-40F2-A778-6E2AD25D5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7F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F7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C61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21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9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8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93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9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8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Peng</dc:creator>
  <cp:keywords/>
  <dc:description/>
  <cp:lastModifiedBy>Xu, Peng</cp:lastModifiedBy>
  <cp:revision>36</cp:revision>
  <cp:lastPrinted>2023-02-16T16:09:00Z</cp:lastPrinted>
  <dcterms:created xsi:type="dcterms:W3CDTF">2021-08-16T21:35:00Z</dcterms:created>
  <dcterms:modified xsi:type="dcterms:W3CDTF">2023-09-21T10:33:00Z</dcterms:modified>
</cp:coreProperties>
</file>